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7288B0"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1.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Local impact of top 20 sources</w:t>
      </w:r>
    </w:p>
    <w:tbl>
      <w:tblPr>
        <w:tblStyle w:val="3"/>
        <w:tblW w:w="867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6"/>
        <w:gridCol w:w="1317"/>
        <w:gridCol w:w="1116"/>
        <w:gridCol w:w="1285"/>
      </w:tblGrid>
      <w:tr w14:paraId="2E1BF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4C036E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  <w:tc>
          <w:tcPr>
            <w:tcW w:w="13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205C6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_index</w:t>
            </w: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B6664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index</w:t>
            </w:r>
          </w:p>
        </w:tc>
        <w:tc>
          <w:tcPr>
            <w:tcW w:w="12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A7C6C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_index</w:t>
            </w:r>
          </w:p>
        </w:tc>
      </w:tr>
      <w:tr w14:paraId="44B09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DDE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OS ONE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AB55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1A0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2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625B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</w:tr>
      <w:tr w14:paraId="6A7AE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A7CA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URNAL OF PEDIATRIC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5981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A5D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29C2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3</w:t>
            </w:r>
          </w:p>
        </w:tc>
      </w:tr>
      <w:tr w14:paraId="7FAD8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827D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ONTIERS IN PEDIATRIC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6CE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BBA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EFF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2</w:t>
            </w:r>
          </w:p>
        </w:tc>
      </w:tr>
      <w:tr w14:paraId="5955E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DECE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ATRIC CARDIOLOG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DCA6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53CF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2771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</w:tr>
      <w:tr w14:paraId="5F421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E7A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ATRIC INFECTIOUS DISEASE JOURN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6F8F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3249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9180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</w:tr>
      <w:tr w14:paraId="6F033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67F2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ROPEAN JOURNAL OF PEDIATRIC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A17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6943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83EA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3</w:t>
            </w:r>
          </w:p>
        </w:tc>
      </w:tr>
      <w:tr w14:paraId="22ABE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EB7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ATRIC RHEUMATOLOG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7758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69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B2C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</w:t>
            </w:r>
          </w:p>
        </w:tc>
      </w:tr>
      <w:tr w14:paraId="0A9CB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30C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IENTIFIC REPORT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C69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ED4B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6D01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</w:tr>
      <w:tr w14:paraId="621ED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7CB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C PEDIATRIC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4F8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B0C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ED08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4F59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9B81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LOGY IN THE YOUN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CDEC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A87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E0E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</w:t>
            </w:r>
          </w:p>
        </w:tc>
      </w:tr>
      <w:tr w14:paraId="09671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B8CD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ONTIERS IN IMMUNOLOG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8669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29B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628E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2634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8A35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TIONAL JOURNAL OF RHEUMATIC DISEAS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8827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2A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E8AE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2</w:t>
            </w:r>
          </w:p>
        </w:tc>
      </w:tr>
      <w:tr w14:paraId="4E22B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E3A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N CIRCULATION JOURN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A0F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7E65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7B18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</w:t>
            </w:r>
          </w:p>
        </w:tc>
      </w:tr>
      <w:tr w14:paraId="11842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A34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ATRIC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777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E51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9D6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</w:t>
            </w:r>
          </w:p>
        </w:tc>
      </w:tr>
      <w:tr w14:paraId="35160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CF20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CHIVES OF DISEASE IN CHILDHOO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A66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8B68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A93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 w14:paraId="251B4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B18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URNAL OF THE AMERICAN HEART ASSOCI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B36E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6E5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76C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DFE2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C5A7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ATRIC RESEARCH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689F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1C9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235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 w14:paraId="26442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AB3D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ATRICS INTERNATION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E28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F3CF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DF65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 w14:paraId="0F577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C31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LOGY INTERNATION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D21F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5CCB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A45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 w14:paraId="768DB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75C1B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AND EXPERIMENTAL IMMUNOLOGY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28EE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FA4D8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694F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</w:t>
            </w:r>
          </w:p>
        </w:tc>
      </w:tr>
    </w:tbl>
    <w:p w14:paraId="2AC76C1E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0A50D65"/>
    <w:rsid w:val="7F78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670</Characters>
  <Lines>0</Lines>
  <Paragraphs>0</Paragraphs>
  <TotalTime>4</TotalTime>
  <ScaleCrop>false</ScaleCrop>
  <LinksUpToDate>false</LinksUpToDate>
  <CharactersWithSpaces>71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2T15:30:00Z</dcterms:created>
  <dc:creator>lenovo</dc:creator>
  <cp:lastModifiedBy>  </cp:lastModifiedBy>
  <dcterms:modified xsi:type="dcterms:W3CDTF">2026-04-10T08:1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TEwNTAwMGY3MjJkNWI1MGZlOTBiYjA4ZWE0OGY1MjYiLCJ1c2VySWQiOiIzMDg4MDAzNzYifQ==</vt:lpwstr>
  </property>
  <property fmtid="{D5CDD505-2E9C-101B-9397-08002B2CF9AE}" pid="4" name="ICV">
    <vt:lpwstr>AF19F05D2BEC496693145EE5E5CAA88C_12</vt:lpwstr>
  </property>
</Properties>
</file>